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S9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Primer sequences for qRT-PC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.</w:t>
      </w:r>
    </w:p>
    <w:tbl>
      <w:tblPr>
        <w:tblStyle w:val="3"/>
        <w:tblW w:w="86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3630"/>
        <w:gridCol w:w="3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ene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name</w:t>
            </w:r>
          </w:p>
        </w:tc>
        <w:tc>
          <w:tcPr>
            <w:tcW w:w="3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Forward primer</w:t>
            </w:r>
          </w:p>
        </w:tc>
        <w:tc>
          <w:tcPr>
            <w:tcW w:w="3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β-actin</w:t>
            </w:r>
          </w:p>
        </w:tc>
        <w:tc>
          <w:tcPr>
            <w:tcW w:w="363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GCTCAGAGCAAGAGAGGTATCC</w:t>
            </w:r>
          </w:p>
        </w:tc>
        <w:tc>
          <w:tcPr>
            <w:tcW w:w="383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GTCTCAAACATGATCTGAGT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PEDV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CTTGCTTCGGACCCAGAGG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CGAACAGCCACATTACC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NF-α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GGCCCCTTGAGCATCA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GGGCTTATCTGAGGTT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FN-α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CCTCCTGCACCAGTTCTACA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GCATGACACAGGC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FN-β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CTAACAAGTGCATCCTCCAAA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CCAGGAGCTTCTGACA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IFN-λ3</w:t>
            </w:r>
          </w:p>
        </w:tc>
        <w:tc>
          <w:tcPr>
            <w:tcW w:w="363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ACATCCACGTCGAACTTCAGGCT</w:t>
            </w:r>
          </w:p>
        </w:tc>
        <w:tc>
          <w:tcPr>
            <w:tcW w:w="38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ATGTGCAAGTCTCCACTGGT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wY2MxMDZkYjZlNTg1MDkzYTQxOWY2YTA5YTJjYTgifQ=="/>
  </w:docVars>
  <w:rsids>
    <w:rsidRoot w:val="00000000"/>
    <w:rsid w:val="00574511"/>
    <w:rsid w:val="01DC338D"/>
    <w:rsid w:val="111D1D84"/>
    <w:rsid w:val="11353151"/>
    <w:rsid w:val="15DB328B"/>
    <w:rsid w:val="1C0C755B"/>
    <w:rsid w:val="22274CD0"/>
    <w:rsid w:val="32042129"/>
    <w:rsid w:val="3FEC2CD2"/>
    <w:rsid w:val="45515E8C"/>
    <w:rsid w:val="647D290E"/>
    <w:rsid w:val="6BD91127"/>
    <w:rsid w:val="70C745CA"/>
    <w:rsid w:val="758236C9"/>
    <w:rsid w:val="77761508"/>
    <w:rsid w:val="7CF3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Emphasis"/>
    <w:basedOn w:val="4"/>
    <w:autoRedefine/>
    <w:qFormat/>
    <w:uiPriority w:val="0"/>
    <w:rPr>
      <w:i/>
    </w:rPr>
  </w:style>
  <w:style w:type="character" w:styleId="7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08:34:00Z</dcterms:created>
  <dc:creator>Administrator.USER-20180319GV</dc:creator>
  <cp:lastModifiedBy>李雪华</cp:lastModifiedBy>
  <dcterms:modified xsi:type="dcterms:W3CDTF">2024-03-27T14:1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C0574D0AAA54F7D89CE40C597AEFA87_12</vt:lpwstr>
  </property>
</Properties>
</file>